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3364C" w14:textId="1A0BBBC1" w:rsidR="00CE6A13" w:rsidRDefault="00C446E0">
      <w:r w:rsidRPr="00C446E0">
        <w:t>Supplementary Table S</w:t>
      </w:r>
      <w:r w:rsidR="00F23C48">
        <w:t>3</w:t>
      </w:r>
      <w:r w:rsidRPr="00C446E0">
        <w:t xml:space="preserve">. Full Search Strategy </w:t>
      </w:r>
    </w:p>
    <w:p w14:paraId="7DC20C27" w14:textId="77777777" w:rsidR="00C446E0" w:rsidRDefault="00C446E0"/>
    <w:tbl>
      <w:tblPr>
        <w:tblStyle w:val="TableGrid"/>
        <w:tblW w:w="9923" w:type="dxa"/>
        <w:tblInd w:w="-147" w:type="dxa"/>
        <w:tblLayout w:type="fixed"/>
        <w:tblLook w:val="04A0" w:firstRow="1" w:lastRow="0" w:firstColumn="1" w:lastColumn="0" w:noHBand="0" w:noVBand="1"/>
      </w:tblPr>
      <w:tblGrid>
        <w:gridCol w:w="1276"/>
        <w:gridCol w:w="1843"/>
        <w:gridCol w:w="6804"/>
      </w:tblGrid>
      <w:tr w:rsidR="00F23C48" w:rsidRPr="00F43126" w14:paraId="1FF899B6" w14:textId="77777777" w:rsidTr="00F23C48">
        <w:trPr>
          <w:trHeight w:val="645"/>
        </w:trPr>
        <w:tc>
          <w:tcPr>
            <w:tcW w:w="1276" w:type="dxa"/>
            <w:hideMark/>
          </w:tcPr>
          <w:p w14:paraId="62BA0C8A" w14:textId="77777777" w:rsidR="00F43126" w:rsidRPr="00F43126" w:rsidRDefault="00F43126">
            <w:pPr>
              <w:rPr>
                <w:b/>
                <w:bCs/>
              </w:rPr>
            </w:pPr>
            <w:r w:rsidRPr="00F43126">
              <w:rPr>
                <w:b/>
                <w:bCs/>
              </w:rPr>
              <w:t>Database</w:t>
            </w:r>
          </w:p>
        </w:tc>
        <w:tc>
          <w:tcPr>
            <w:tcW w:w="1843" w:type="dxa"/>
            <w:hideMark/>
          </w:tcPr>
          <w:p w14:paraId="167FF180" w14:textId="77777777" w:rsidR="00F43126" w:rsidRPr="00F43126" w:rsidRDefault="00F43126">
            <w:pPr>
              <w:rPr>
                <w:b/>
                <w:bCs/>
              </w:rPr>
            </w:pPr>
            <w:r w:rsidRPr="00F43126">
              <w:rPr>
                <w:b/>
                <w:bCs/>
              </w:rPr>
              <w:t>Search Fields</w:t>
            </w:r>
          </w:p>
        </w:tc>
        <w:tc>
          <w:tcPr>
            <w:tcW w:w="6804" w:type="dxa"/>
            <w:hideMark/>
          </w:tcPr>
          <w:p w14:paraId="456071C0" w14:textId="77777777" w:rsidR="00F43126" w:rsidRPr="00F43126" w:rsidRDefault="00F43126">
            <w:pPr>
              <w:rPr>
                <w:b/>
                <w:bCs/>
              </w:rPr>
            </w:pPr>
            <w:r w:rsidRPr="00F43126">
              <w:rPr>
                <w:b/>
                <w:bCs/>
              </w:rPr>
              <w:t>Search Query</w:t>
            </w:r>
          </w:p>
        </w:tc>
      </w:tr>
      <w:tr w:rsidR="00F23C48" w:rsidRPr="00F43126" w14:paraId="47D5F5FD" w14:textId="77777777" w:rsidTr="00F23C48">
        <w:trPr>
          <w:trHeight w:val="2220"/>
        </w:trPr>
        <w:tc>
          <w:tcPr>
            <w:tcW w:w="1276" w:type="dxa"/>
            <w:hideMark/>
          </w:tcPr>
          <w:p w14:paraId="1F2D8F1F" w14:textId="4DABFCCF" w:rsidR="00F43126" w:rsidRPr="00F43126" w:rsidRDefault="00F43126">
            <w:r w:rsidRPr="00F43126">
              <w:t>PubMed</w:t>
            </w:r>
          </w:p>
        </w:tc>
        <w:tc>
          <w:tcPr>
            <w:tcW w:w="1843" w:type="dxa"/>
            <w:hideMark/>
          </w:tcPr>
          <w:p w14:paraId="31D84DFD" w14:textId="77777777" w:rsidR="00F43126" w:rsidRPr="00F43126" w:rsidRDefault="00F43126">
            <w:r w:rsidRPr="00F43126">
              <w:t xml:space="preserve">Title, Abstract, </w:t>
            </w:r>
            <w:proofErr w:type="spellStart"/>
            <w:r w:rsidRPr="00F43126">
              <w:t>MeSH</w:t>
            </w:r>
            <w:proofErr w:type="spellEnd"/>
          </w:p>
        </w:tc>
        <w:tc>
          <w:tcPr>
            <w:tcW w:w="6804" w:type="dxa"/>
            <w:hideMark/>
          </w:tcPr>
          <w:p w14:paraId="001F94BF" w14:textId="77777777" w:rsidR="00F43126" w:rsidRDefault="00F43126">
            <w:pPr>
              <w:rPr>
                <w:lang w:val="en-GB"/>
              </w:rPr>
            </w:pPr>
            <w:r w:rsidRPr="00F43126">
              <w:rPr>
                <w:lang w:val="en-GB"/>
              </w:rPr>
              <w:t>(machine AND learning AND model AND for AND prostate AND cancer AND prediction) OR ("Cancer of the prostate") OR ("Prostate cancer") OR ("Prostate Tumors") AND ("Risk model") OR ("Risk assessment model") OR ("Risk prediction model") OR ("Assessment tool") OR ("Prediction score"). Further modified for specificity to (("Cancer of the prostate") OR ("prostate cancer") OR ("prostate Tumors")) AND (("Risk prediction Model") OR ("prediction model")).</w:t>
            </w:r>
          </w:p>
          <w:p w14:paraId="6FD0B4F1" w14:textId="77777777" w:rsidR="008609C8" w:rsidRDefault="008609C8">
            <w:pPr>
              <w:rPr>
                <w:lang w:val="en-GB"/>
              </w:rPr>
            </w:pPr>
          </w:p>
          <w:p w14:paraId="34BA61AF" w14:textId="77777777" w:rsidR="008609C8" w:rsidRDefault="008609C8" w:rsidP="008609C8">
            <w:r>
              <w:t>Further modified for specificity to (("Cancer of the prostate") OR ("prostate cancer") OR ("prostate Tumors")) AND (("Risk prediction Model") OR ("prediction model")).</w:t>
            </w:r>
          </w:p>
          <w:p w14:paraId="73BEDF49" w14:textId="77777777" w:rsidR="008609C8" w:rsidRDefault="008609C8" w:rsidP="008609C8"/>
          <w:p w14:paraId="52349F74" w14:textId="77777777" w:rsidR="008609C8" w:rsidRPr="00F43126" w:rsidRDefault="008609C8"/>
        </w:tc>
      </w:tr>
      <w:tr w:rsidR="00F23C48" w:rsidRPr="00F43126" w14:paraId="291E6235" w14:textId="77777777" w:rsidTr="00F23C48">
        <w:trPr>
          <w:trHeight w:val="2220"/>
        </w:trPr>
        <w:tc>
          <w:tcPr>
            <w:tcW w:w="1276" w:type="dxa"/>
            <w:hideMark/>
          </w:tcPr>
          <w:p w14:paraId="764AC45F" w14:textId="77777777" w:rsidR="00F43126" w:rsidRPr="00F43126" w:rsidRDefault="00F43126">
            <w:r w:rsidRPr="00F43126">
              <w:t>Scopus</w:t>
            </w:r>
          </w:p>
        </w:tc>
        <w:tc>
          <w:tcPr>
            <w:tcW w:w="1843" w:type="dxa"/>
            <w:hideMark/>
          </w:tcPr>
          <w:p w14:paraId="2D5C6C12" w14:textId="77777777" w:rsidR="00F43126" w:rsidRPr="00F43126" w:rsidRDefault="00F43126">
            <w:r w:rsidRPr="00F43126">
              <w:t>TITLE-ABS-KEY</w:t>
            </w:r>
          </w:p>
        </w:tc>
        <w:tc>
          <w:tcPr>
            <w:tcW w:w="6804" w:type="dxa"/>
            <w:hideMark/>
          </w:tcPr>
          <w:p w14:paraId="2458C114" w14:textId="77777777" w:rsidR="00F43126" w:rsidRDefault="00F43126">
            <w:pPr>
              <w:rPr>
                <w:lang w:val="en-GB"/>
              </w:rPr>
            </w:pPr>
            <w:r w:rsidRPr="00F43126">
              <w:rPr>
                <w:lang w:val="en-GB"/>
              </w:rPr>
              <w:t xml:space="preserve">TITLE-ABS-KEY (machine AND learning AND model AND for AND prostate AND cancer AND prediction) OR ("Cancer of the prostate") AND TITLE-ABS-KEY ("Prostate cancer" OR "Prostate Tumors") AND TITLE-ABS-KEY ("Risk model" OR "Risk assessment model" OR "Risk prediction model" OR "Assessment tool" OR "Prediction score"). </w:t>
            </w:r>
          </w:p>
          <w:p w14:paraId="55D6E247" w14:textId="77777777" w:rsidR="008609C8" w:rsidRDefault="008609C8">
            <w:pPr>
              <w:rPr>
                <w:lang w:val="en-GB"/>
              </w:rPr>
            </w:pPr>
          </w:p>
          <w:p w14:paraId="2FB3A006" w14:textId="0984B15B" w:rsidR="008609C8" w:rsidRDefault="008609C8" w:rsidP="008609C8">
            <w:r>
              <w:t xml:space="preserve">Further modified for specificity to </w:t>
            </w:r>
            <w:r w:rsidRPr="00F43126">
              <w:rPr>
                <w:lang w:val="en-GB"/>
              </w:rPr>
              <w:t>TITLE-ABS-KEY</w:t>
            </w:r>
            <w:r>
              <w:t xml:space="preserve"> ("Cancer of the prostate" OR "prostate cancer") OR ("prostate Tumors") AND </w:t>
            </w:r>
            <w:r w:rsidRPr="00F43126">
              <w:rPr>
                <w:lang w:val="en-GB"/>
              </w:rPr>
              <w:t xml:space="preserve">TITLE-ABS-KEY </w:t>
            </w:r>
            <w:r>
              <w:t>("Risk prediction Model") OR ("prediction model").</w:t>
            </w:r>
          </w:p>
          <w:p w14:paraId="2BF81D98" w14:textId="77777777" w:rsidR="008609C8" w:rsidRDefault="008609C8" w:rsidP="008609C8"/>
          <w:p w14:paraId="4DAAB63F" w14:textId="77777777" w:rsidR="008609C8" w:rsidRPr="00F43126" w:rsidRDefault="008609C8"/>
        </w:tc>
      </w:tr>
    </w:tbl>
    <w:p w14:paraId="06F84D45" w14:textId="77777777" w:rsidR="00F43126" w:rsidRDefault="00F43126"/>
    <w:p w14:paraId="3AF45792" w14:textId="112FE300" w:rsidR="008609C8" w:rsidRDefault="00C90683">
      <w:r>
        <w:rPr>
          <w:kern w:val="0"/>
          <w:lang w:val="en-GB"/>
        </w:rPr>
        <w:t xml:space="preserve">The study constructed search keywords, which were used to execute search queries to identify relevant articles from the databases. </w:t>
      </w:r>
      <w:r>
        <w:t>The search was carried out on</w:t>
      </w:r>
      <w:r w:rsidR="00F23C48">
        <w:t xml:space="preserve"> October 17, 2024.</w:t>
      </w:r>
      <w:r>
        <w:t xml:space="preserve"> No language restriction was applied, but articles were search from 2012-2024.</w:t>
      </w:r>
    </w:p>
    <w:p w14:paraId="3D84385F" w14:textId="77777777" w:rsidR="000D06DB" w:rsidRDefault="000D06DB"/>
    <w:sectPr w:rsidR="000D06D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3776D" w14:textId="77777777" w:rsidR="00E5277B" w:rsidRDefault="00E5277B" w:rsidP="00DB1430">
      <w:pPr>
        <w:spacing w:after="0" w:line="240" w:lineRule="auto"/>
      </w:pPr>
      <w:r>
        <w:separator/>
      </w:r>
    </w:p>
  </w:endnote>
  <w:endnote w:type="continuationSeparator" w:id="0">
    <w:p w14:paraId="76C9B7D4" w14:textId="77777777" w:rsidR="00E5277B" w:rsidRDefault="00E5277B" w:rsidP="00DB14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27127D" w14:textId="77777777" w:rsidR="00E5277B" w:rsidRDefault="00E5277B" w:rsidP="00DB1430">
      <w:pPr>
        <w:spacing w:after="0" w:line="240" w:lineRule="auto"/>
      </w:pPr>
      <w:r>
        <w:separator/>
      </w:r>
    </w:p>
  </w:footnote>
  <w:footnote w:type="continuationSeparator" w:id="0">
    <w:p w14:paraId="0FBBD667" w14:textId="77777777" w:rsidR="00E5277B" w:rsidRDefault="00E5277B" w:rsidP="00DB14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22F3C"/>
    <w:multiLevelType w:val="multilevel"/>
    <w:tmpl w:val="95F09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6C700D1"/>
    <w:multiLevelType w:val="multilevel"/>
    <w:tmpl w:val="EC089A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C947FD4"/>
    <w:multiLevelType w:val="multilevel"/>
    <w:tmpl w:val="97F87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2C0005"/>
    <w:multiLevelType w:val="multilevel"/>
    <w:tmpl w:val="01B83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C5D1F62"/>
    <w:multiLevelType w:val="multilevel"/>
    <w:tmpl w:val="66E4A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A37527"/>
    <w:multiLevelType w:val="multilevel"/>
    <w:tmpl w:val="7214C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8A42A30"/>
    <w:multiLevelType w:val="multilevel"/>
    <w:tmpl w:val="70FA8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C095601"/>
    <w:multiLevelType w:val="multilevel"/>
    <w:tmpl w:val="326844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F25A84"/>
    <w:multiLevelType w:val="multilevel"/>
    <w:tmpl w:val="9A460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69B6BB4"/>
    <w:multiLevelType w:val="multilevel"/>
    <w:tmpl w:val="5866D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239653">
    <w:abstractNumId w:val="3"/>
  </w:num>
  <w:num w:numId="2" w16cid:durableId="1445614354">
    <w:abstractNumId w:val="0"/>
  </w:num>
  <w:num w:numId="3" w16cid:durableId="659236123">
    <w:abstractNumId w:val="1"/>
  </w:num>
  <w:num w:numId="4" w16cid:durableId="523905869">
    <w:abstractNumId w:val="5"/>
  </w:num>
  <w:num w:numId="5" w16cid:durableId="1854956215">
    <w:abstractNumId w:val="7"/>
  </w:num>
  <w:num w:numId="6" w16cid:durableId="653264912">
    <w:abstractNumId w:val="6"/>
  </w:num>
  <w:num w:numId="7" w16cid:durableId="393507333">
    <w:abstractNumId w:val="8"/>
  </w:num>
  <w:num w:numId="8" w16cid:durableId="1312060931">
    <w:abstractNumId w:val="9"/>
  </w:num>
  <w:num w:numId="9" w16cid:durableId="1411197898">
    <w:abstractNumId w:val="2"/>
  </w:num>
  <w:num w:numId="10" w16cid:durableId="12467216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6E0"/>
    <w:rsid w:val="00086E08"/>
    <w:rsid w:val="000D06DB"/>
    <w:rsid w:val="00496093"/>
    <w:rsid w:val="005961A3"/>
    <w:rsid w:val="00697FE5"/>
    <w:rsid w:val="006C40E8"/>
    <w:rsid w:val="006D4788"/>
    <w:rsid w:val="008609C8"/>
    <w:rsid w:val="00A11671"/>
    <w:rsid w:val="00B16C61"/>
    <w:rsid w:val="00C446E0"/>
    <w:rsid w:val="00C90683"/>
    <w:rsid w:val="00CE6A13"/>
    <w:rsid w:val="00D334ED"/>
    <w:rsid w:val="00DB1430"/>
    <w:rsid w:val="00E5277B"/>
    <w:rsid w:val="00F23C48"/>
    <w:rsid w:val="00F43126"/>
    <w:rsid w:val="00F70C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0B09B"/>
  <w15:chartTrackingRefBased/>
  <w15:docId w15:val="{A6126C2E-703C-4A7E-91D5-7D35FA787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46E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C446E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446E0"/>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C446E0"/>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C446E0"/>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C446E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446E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446E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446E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6E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C446E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C446E0"/>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C446E0"/>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C446E0"/>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C446E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446E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446E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446E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446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46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46E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46E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446E0"/>
    <w:pPr>
      <w:spacing w:before="160"/>
      <w:jc w:val="center"/>
    </w:pPr>
    <w:rPr>
      <w:i/>
      <w:iCs/>
      <w:color w:val="404040" w:themeColor="text1" w:themeTint="BF"/>
    </w:rPr>
  </w:style>
  <w:style w:type="character" w:customStyle="1" w:styleId="QuoteChar">
    <w:name w:val="Quote Char"/>
    <w:basedOn w:val="DefaultParagraphFont"/>
    <w:link w:val="Quote"/>
    <w:uiPriority w:val="29"/>
    <w:rsid w:val="00C446E0"/>
    <w:rPr>
      <w:i/>
      <w:iCs/>
      <w:color w:val="404040" w:themeColor="text1" w:themeTint="BF"/>
    </w:rPr>
  </w:style>
  <w:style w:type="paragraph" w:styleId="ListParagraph">
    <w:name w:val="List Paragraph"/>
    <w:basedOn w:val="Normal"/>
    <w:uiPriority w:val="34"/>
    <w:qFormat/>
    <w:rsid w:val="00C446E0"/>
    <w:pPr>
      <w:ind w:left="720"/>
      <w:contextualSpacing/>
    </w:pPr>
  </w:style>
  <w:style w:type="character" w:styleId="IntenseEmphasis">
    <w:name w:val="Intense Emphasis"/>
    <w:basedOn w:val="DefaultParagraphFont"/>
    <w:uiPriority w:val="21"/>
    <w:qFormat/>
    <w:rsid w:val="00C446E0"/>
    <w:rPr>
      <w:i/>
      <w:iCs/>
      <w:color w:val="2E74B5" w:themeColor="accent1" w:themeShade="BF"/>
    </w:rPr>
  </w:style>
  <w:style w:type="paragraph" w:styleId="IntenseQuote">
    <w:name w:val="Intense Quote"/>
    <w:basedOn w:val="Normal"/>
    <w:next w:val="Normal"/>
    <w:link w:val="IntenseQuoteChar"/>
    <w:uiPriority w:val="30"/>
    <w:qFormat/>
    <w:rsid w:val="00C446E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C446E0"/>
    <w:rPr>
      <w:i/>
      <w:iCs/>
      <w:color w:val="2E74B5" w:themeColor="accent1" w:themeShade="BF"/>
    </w:rPr>
  </w:style>
  <w:style w:type="character" w:styleId="IntenseReference">
    <w:name w:val="Intense Reference"/>
    <w:basedOn w:val="DefaultParagraphFont"/>
    <w:uiPriority w:val="32"/>
    <w:qFormat/>
    <w:rsid w:val="00C446E0"/>
    <w:rPr>
      <w:b/>
      <w:bCs/>
      <w:smallCaps/>
      <w:color w:val="2E74B5" w:themeColor="accent1" w:themeShade="BF"/>
      <w:spacing w:val="5"/>
    </w:rPr>
  </w:style>
  <w:style w:type="table" w:styleId="TableGrid">
    <w:name w:val="Table Grid"/>
    <w:basedOn w:val="TableNormal"/>
    <w:uiPriority w:val="39"/>
    <w:rsid w:val="00B16C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14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1430"/>
  </w:style>
  <w:style w:type="paragraph" w:styleId="Footer">
    <w:name w:val="footer"/>
    <w:basedOn w:val="Normal"/>
    <w:link w:val="FooterChar"/>
    <w:uiPriority w:val="99"/>
    <w:unhideWhenUsed/>
    <w:rsid w:val="00DB14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14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1</Pages>
  <Words>227</Words>
  <Characters>1296</Characters>
  <Application>Microsoft Office Word</Application>
  <DocSecurity>0</DocSecurity>
  <Lines>10</Lines>
  <Paragraphs>3</Paragraphs>
  <ScaleCrop>false</ScaleCrop>
  <Company/>
  <LinksUpToDate>false</LinksUpToDate>
  <CharactersWithSpaces>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cp:lastPrinted>2026-04-03T13:14:00Z</cp:lastPrinted>
  <dcterms:created xsi:type="dcterms:W3CDTF">2026-04-03T10:09:00Z</dcterms:created>
  <dcterms:modified xsi:type="dcterms:W3CDTF">2026-04-23T14:25:00Z</dcterms:modified>
</cp:coreProperties>
</file>